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2EB9" w:rsidRDefault="00E92EB9" w:rsidP="00E92EB9">
      <w:bookmarkStart w:id="0" w:name="_GoBack"/>
      <w:bookmarkEnd w:id="0"/>
      <w:r>
        <w:t>Table S1: T</w:t>
      </w:r>
      <w:r>
        <w:rPr>
          <w:rFonts w:hint="eastAsia"/>
        </w:rPr>
        <w:t>h</w:t>
      </w:r>
      <w:r>
        <w:t>e basic demographic and clinical data for the participan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18"/>
        <w:gridCol w:w="1336"/>
        <w:gridCol w:w="1185"/>
      </w:tblGrid>
      <w:tr w:rsidR="00E92EB9" w:rsidTr="00B34317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92EB9" w:rsidRDefault="00E92EB9" w:rsidP="00B34317">
            <w:r>
              <w:t>Characteristic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E92EB9" w:rsidRDefault="00E92EB9" w:rsidP="00B34317">
            <w:r>
              <w:t>Case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E92EB9" w:rsidRDefault="00E92EB9" w:rsidP="00B34317">
            <w:r>
              <w:t>Control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E92EB9" w:rsidRDefault="00E92EB9" w:rsidP="00B34317">
            <w:r>
              <w:t>p Value</w:t>
            </w:r>
          </w:p>
        </w:tc>
      </w:tr>
      <w:tr w:rsidR="00E92EB9" w:rsidTr="00B34317">
        <w:tc>
          <w:tcPr>
            <w:tcW w:w="1843" w:type="dxa"/>
            <w:tcBorders>
              <w:top w:val="single" w:sz="4" w:space="0" w:color="auto"/>
            </w:tcBorders>
          </w:tcPr>
          <w:p w:rsidR="00E92EB9" w:rsidRDefault="00E92EB9" w:rsidP="00B34317">
            <w:r>
              <w:t>Total number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E92EB9" w:rsidRDefault="00E92EB9" w:rsidP="00B34317">
            <w:r>
              <w:rPr>
                <w:rFonts w:hint="eastAsia"/>
              </w:rPr>
              <w:t>2</w:t>
            </w:r>
            <w:r>
              <w:t>69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E92EB9" w:rsidRDefault="00E92EB9" w:rsidP="00B34317">
            <w:r>
              <w:rPr>
                <w:rFonts w:hint="eastAsia"/>
              </w:rPr>
              <w:t>2</w:t>
            </w:r>
            <w:r>
              <w:t>73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E92EB9" w:rsidRDefault="00E92EB9" w:rsidP="00B34317"/>
        </w:tc>
      </w:tr>
      <w:tr w:rsidR="00E92EB9" w:rsidTr="00B34317">
        <w:tc>
          <w:tcPr>
            <w:tcW w:w="1843" w:type="dxa"/>
          </w:tcPr>
          <w:p w:rsidR="00E92EB9" w:rsidRDefault="00E92EB9" w:rsidP="00B34317">
            <w:r>
              <w:t>Gender, n (%)</w:t>
            </w:r>
          </w:p>
        </w:tc>
        <w:tc>
          <w:tcPr>
            <w:tcW w:w="918" w:type="dxa"/>
          </w:tcPr>
          <w:p w:rsidR="00E92EB9" w:rsidRDefault="00E92EB9" w:rsidP="00B34317"/>
        </w:tc>
        <w:tc>
          <w:tcPr>
            <w:tcW w:w="1336" w:type="dxa"/>
          </w:tcPr>
          <w:p w:rsidR="00E92EB9" w:rsidRDefault="00E92EB9" w:rsidP="00B34317"/>
        </w:tc>
        <w:tc>
          <w:tcPr>
            <w:tcW w:w="1185" w:type="dxa"/>
          </w:tcPr>
          <w:p w:rsidR="00E92EB9" w:rsidRDefault="00E92EB9" w:rsidP="00B34317">
            <w:r>
              <w:rPr>
                <w:rFonts w:hint="eastAsia"/>
              </w:rPr>
              <w:t>0</w:t>
            </w:r>
            <w:r>
              <w:t>.075</w:t>
            </w:r>
          </w:p>
        </w:tc>
      </w:tr>
      <w:tr w:rsidR="00E92EB9" w:rsidTr="00B34317">
        <w:tc>
          <w:tcPr>
            <w:tcW w:w="1843" w:type="dxa"/>
          </w:tcPr>
          <w:p w:rsidR="00E92EB9" w:rsidRDefault="00E92EB9" w:rsidP="00B34317">
            <w:pPr>
              <w:ind w:firstLineChars="100" w:firstLine="220"/>
            </w:pPr>
            <w:r>
              <w:rPr>
                <w:rFonts w:hint="eastAsia"/>
              </w:rPr>
              <w:t>Male</w:t>
            </w:r>
          </w:p>
        </w:tc>
        <w:tc>
          <w:tcPr>
            <w:tcW w:w="918" w:type="dxa"/>
          </w:tcPr>
          <w:p w:rsidR="00E92EB9" w:rsidRDefault="00E92EB9" w:rsidP="00B34317">
            <w:r>
              <w:t>141(0.524)</w:t>
            </w:r>
          </w:p>
        </w:tc>
        <w:tc>
          <w:tcPr>
            <w:tcW w:w="1336" w:type="dxa"/>
          </w:tcPr>
          <w:p w:rsidR="00E92EB9" w:rsidRDefault="00E92EB9" w:rsidP="00B34317">
            <w:r>
              <w:t>151(0.553)</w:t>
            </w:r>
          </w:p>
        </w:tc>
        <w:tc>
          <w:tcPr>
            <w:tcW w:w="1185" w:type="dxa"/>
          </w:tcPr>
          <w:p w:rsidR="00E92EB9" w:rsidRDefault="00E92EB9" w:rsidP="00B34317"/>
        </w:tc>
      </w:tr>
      <w:tr w:rsidR="00E92EB9" w:rsidTr="00B34317">
        <w:tc>
          <w:tcPr>
            <w:tcW w:w="1843" w:type="dxa"/>
          </w:tcPr>
          <w:p w:rsidR="00E92EB9" w:rsidRDefault="00E92EB9" w:rsidP="00B34317">
            <w:pPr>
              <w:ind w:firstLineChars="100" w:firstLine="220"/>
            </w:pPr>
            <w:r>
              <w:rPr>
                <w:rFonts w:hint="eastAsia"/>
              </w:rPr>
              <w:t>Female</w:t>
            </w:r>
          </w:p>
        </w:tc>
        <w:tc>
          <w:tcPr>
            <w:tcW w:w="918" w:type="dxa"/>
          </w:tcPr>
          <w:p w:rsidR="00E92EB9" w:rsidRDefault="00E92EB9" w:rsidP="00B34317">
            <w:r>
              <w:t>128(0.476)</w:t>
            </w:r>
          </w:p>
        </w:tc>
        <w:tc>
          <w:tcPr>
            <w:tcW w:w="1336" w:type="dxa"/>
          </w:tcPr>
          <w:p w:rsidR="00E92EB9" w:rsidRDefault="00E92EB9" w:rsidP="00B34317">
            <w:r>
              <w:t>122(0.447)</w:t>
            </w:r>
          </w:p>
        </w:tc>
        <w:tc>
          <w:tcPr>
            <w:tcW w:w="1185" w:type="dxa"/>
          </w:tcPr>
          <w:p w:rsidR="00E92EB9" w:rsidRDefault="00E92EB9" w:rsidP="00B34317"/>
        </w:tc>
      </w:tr>
      <w:tr w:rsidR="00E92EB9" w:rsidTr="00B34317">
        <w:tc>
          <w:tcPr>
            <w:tcW w:w="1843" w:type="dxa"/>
          </w:tcPr>
          <w:p w:rsidR="00E92EB9" w:rsidRDefault="00E92EB9" w:rsidP="00B34317">
            <w:r>
              <w:t xml:space="preserve">Mean </w:t>
            </w:r>
            <w:proofErr w:type="spellStart"/>
            <w:r>
              <w:t>age±SD</w:t>
            </w:r>
            <w:proofErr w:type="spellEnd"/>
            <w:r>
              <w:t xml:space="preserve">, years     </w:t>
            </w:r>
          </w:p>
        </w:tc>
        <w:tc>
          <w:tcPr>
            <w:tcW w:w="918" w:type="dxa"/>
          </w:tcPr>
          <w:p w:rsidR="00E92EB9" w:rsidRDefault="00E92EB9" w:rsidP="00B34317">
            <w:r>
              <w:t>42.03±12.13</w:t>
            </w:r>
          </w:p>
        </w:tc>
        <w:tc>
          <w:tcPr>
            <w:tcW w:w="1336" w:type="dxa"/>
          </w:tcPr>
          <w:p w:rsidR="00E92EB9" w:rsidRDefault="00E92EB9" w:rsidP="00B34317">
            <w:r>
              <w:t>44.26±11.98</w:t>
            </w:r>
          </w:p>
        </w:tc>
        <w:tc>
          <w:tcPr>
            <w:tcW w:w="1185" w:type="dxa"/>
          </w:tcPr>
          <w:p w:rsidR="00E92EB9" w:rsidRDefault="00E92EB9" w:rsidP="00B34317">
            <w:r>
              <w:t>0.279</w:t>
            </w:r>
          </w:p>
        </w:tc>
      </w:tr>
      <w:tr w:rsidR="00E92EB9" w:rsidTr="00B34317">
        <w:tc>
          <w:tcPr>
            <w:tcW w:w="1843" w:type="dxa"/>
          </w:tcPr>
          <w:p w:rsidR="00E92EB9" w:rsidRDefault="00E92EB9" w:rsidP="00B34317">
            <w:r>
              <w:t>PASI, n (%)</w:t>
            </w:r>
          </w:p>
        </w:tc>
        <w:tc>
          <w:tcPr>
            <w:tcW w:w="918" w:type="dxa"/>
          </w:tcPr>
          <w:p w:rsidR="00E92EB9" w:rsidRDefault="00E92EB9" w:rsidP="00B34317"/>
        </w:tc>
        <w:tc>
          <w:tcPr>
            <w:tcW w:w="1336" w:type="dxa"/>
          </w:tcPr>
          <w:p w:rsidR="00E92EB9" w:rsidRDefault="00E92EB9" w:rsidP="00B34317"/>
        </w:tc>
        <w:tc>
          <w:tcPr>
            <w:tcW w:w="1185" w:type="dxa"/>
          </w:tcPr>
          <w:p w:rsidR="00E92EB9" w:rsidRDefault="00E92EB9" w:rsidP="00B34317"/>
        </w:tc>
      </w:tr>
      <w:tr w:rsidR="00E92EB9" w:rsidTr="00B34317">
        <w:tc>
          <w:tcPr>
            <w:tcW w:w="1843" w:type="dxa"/>
          </w:tcPr>
          <w:p w:rsidR="00E92EB9" w:rsidRDefault="00E92EB9" w:rsidP="00B34317">
            <w:pPr>
              <w:ind w:firstLineChars="100" w:firstLine="220"/>
            </w:pPr>
            <w:r>
              <w:rPr>
                <w:rFonts w:hint="eastAsia"/>
              </w:rPr>
              <w:t>≤</w:t>
            </w:r>
            <w:r>
              <w:t xml:space="preserve">10 </w:t>
            </w:r>
          </w:p>
        </w:tc>
        <w:tc>
          <w:tcPr>
            <w:tcW w:w="918" w:type="dxa"/>
          </w:tcPr>
          <w:p w:rsidR="00E92EB9" w:rsidRDefault="00E92EB9" w:rsidP="00B34317">
            <w:r>
              <w:t>484(0.893)</w:t>
            </w:r>
          </w:p>
        </w:tc>
        <w:tc>
          <w:tcPr>
            <w:tcW w:w="1336" w:type="dxa"/>
          </w:tcPr>
          <w:p w:rsidR="00E92EB9" w:rsidRDefault="00E92EB9" w:rsidP="00B34317"/>
        </w:tc>
        <w:tc>
          <w:tcPr>
            <w:tcW w:w="1185" w:type="dxa"/>
          </w:tcPr>
          <w:p w:rsidR="00E92EB9" w:rsidRDefault="00E92EB9" w:rsidP="00B34317"/>
        </w:tc>
      </w:tr>
      <w:tr w:rsidR="00E92EB9" w:rsidTr="00B34317">
        <w:tc>
          <w:tcPr>
            <w:tcW w:w="1843" w:type="dxa"/>
          </w:tcPr>
          <w:p w:rsidR="00E92EB9" w:rsidRDefault="00E92EB9" w:rsidP="00B34317">
            <w:pPr>
              <w:ind w:firstLineChars="100" w:firstLine="220"/>
            </w:pPr>
            <w:r>
              <w:t xml:space="preserve">&gt;10 </w:t>
            </w:r>
          </w:p>
        </w:tc>
        <w:tc>
          <w:tcPr>
            <w:tcW w:w="918" w:type="dxa"/>
          </w:tcPr>
          <w:p w:rsidR="00E92EB9" w:rsidRDefault="00E92EB9" w:rsidP="00B34317">
            <w:r>
              <w:t>58 (0.107)</w:t>
            </w:r>
          </w:p>
        </w:tc>
        <w:tc>
          <w:tcPr>
            <w:tcW w:w="1336" w:type="dxa"/>
          </w:tcPr>
          <w:p w:rsidR="00E92EB9" w:rsidRDefault="00E92EB9" w:rsidP="00B34317"/>
        </w:tc>
        <w:tc>
          <w:tcPr>
            <w:tcW w:w="1185" w:type="dxa"/>
          </w:tcPr>
          <w:p w:rsidR="00E92EB9" w:rsidRDefault="00E92EB9" w:rsidP="00B34317"/>
        </w:tc>
      </w:tr>
      <w:tr w:rsidR="00E92EB9" w:rsidTr="00B34317">
        <w:tc>
          <w:tcPr>
            <w:tcW w:w="1843" w:type="dxa"/>
          </w:tcPr>
          <w:p w:rsidR="00E92EB9" w:rsidRDefault="00E92EB9" w:rsidP="00B34317">
            <w:r>
              <w:t>p Value</w:t>
            </w:r>
          </w:p>
        </w:tc>
        <w:tc>
          <w:tcPr>
            <w:tcW w:w="918" w:type="dxa"/>
          </w:tcPr>
          <w:p w:rsidR="00E92EB9" w:rsidRDefault="00E92EB9" w:rsidP="00B34317">
            <w:r>
              <w:t>0.109</w:t>
            </w:r>
          </w:p>
        </w:tc>
        <w:tc>
          <w:tcPr>
            <w:tcW w:w="1336" w:type="dxa"/>
          </w:tcPr>
          <w:p w:rsidR="00E92EB9" w:rsidRDefault="00E92EB9" w:rsidP="00B34317"/>
        </w:tc>
        <w:tc>
          <w:tcPr>
            <w:tcW w:w="1185" w:type="dxa"/>
          </w:tcPr>
          <w:p w:rsidR="00E92EB9" w:rsidRDefault="00E92EB9" w:rsidP="00B34317"/>
        </w:tc>
      </w:tr>
      <w:tr w:rsidR="00E92EB9" w:rsidTr="00B34317">
        <w:trPr>
          <w:trHeight w:val="663"/>
        </w:trPr>
        <w:tc>
          <w:tcPr>
            <w:tcW w:w="1843" w:type="dxa"/>
          </w:tcPr>
          <w:p w:rsidR="00E92EB9" w:rsidRDefault="00E92EB9" w:rsidP="00B34317">
            <w:r>
              <w:t>Age at onset, n (%)</w:t>
            </w:r>
          </w:p>
        </w:tc>
        <w:tc>
          <w:tcPr>
            <w:tcW w:w="918" w:type="dxa"/>
          </w:tcPr>
          <w:p w:rsidR="00E92EB9" w:rsidRDefault="00E92EB9" w:rsidP="00B34317"/>
        </w:tc>
        <w:tc>
          <w:tcPr>
            <w:tcW w:w="1336" w:type="dxa"/>
          </w:tcPr>
          <w:p w:rsidR="00E92EB9" w:rsidRDefault="00E92EB9" w:rsidP="00B34317"/>
        </w:tc>
        <w:tc>
          <w:tcPr>
            <w:tcW w:w="1185" w:type="dxa"/>
          </w:tcPr>
          <w:p w:rsidR="00E92EB9" w:rsidRDefault="00E92EB9" w:rsidP="00B34317"/>
        </w:tc>
      </w:tr>
      <w:tr w:rsidR="00E92EB9" w:rsidTr="00B34317">
        <w:tc>
          <w:tcPr>
            <w:tcW w:w="1843" w:type="dxa"/>
          </w:tcPr>
          <w:p w:rsidR="00E92EB9" w:rsidRDefault="00E92EB9" w:rsidP="00B34317">
            <w:pPr>
              <w:ind w:firstLineChars="100" w:firstLine="220"/>
            </w:pPr>
            <w:r>
              <w:rPr>
                <w:rFonts w:hint="eastAsia"/>
              </w:rPr>
              <w:t>≤</w:t>
            </w:r>
            <w:r>
              <w:t>40 year</w:t>
            </w:r>
          </w:p>
        </w:tc>
        <w:tc>
          <w:tcPr>
            <w:tcW w:w="918" w:type="dxa"/>
          </w:tcPr>
          <w:p w:rsidR="00E92EB9" w:rsidRDefault="00E92EB9" w:rsidP="00B34317">
            <w:r>
              <w:t>429 (0.792)</w:t>
            </w:r>
          </w:p>
        </w:tc>
        <w:tc>
          <w:tcPr>
            <w:tcW w:w="1336" w:type="dxa"/>
          </w:tcPr>
          <w:p w:rsidR="00E92EB9" w:rsidRDefault="00E92EB9" w:rsidP="00B34317"/>
        </w:tc>
        <w:tc>
          <w:tcPr>
            <w:tcW w:w="1185" w:type="dxa"/>
          </w:tcPr>
          <w:p w:rsidR="00E92EB9" w:rsidRDefault="00E92EB9" w:rsidP="00B34317"/>
        </w:tc>
      </w:tr>
      <w:tr w:rsidR="00E92EB9" w:rsidTr="00B34317">
        <w:tc>
          <w:tcPr>
            <w:tcW w:w="1843" w:type="dxa"/>
          </w:tcPr>
          <w:p w:rsidR="00E92EB9" w:rsidRDefault="00E92EB9" w:rsidP="00B34317">
            <w:pPr>
              <w:ind w:firstLineChars="100" w:firstLine="220"/>
            </w:pPr>
            <w:r>
              <w:t xml:space="preserve">&gt;40 years </w:t>
            </w:r>
          </w:p>
        </w:tc>
        <w:tc>
          <w:tcPr>
            <w:tcW w:w="918" w:type="dxa"/>
          </w:tcPr>
          <w:p w:rsidR="00E92EB9" w:rsidRDefault="00E92EB9" w:rsidP="00B34317">
            <w:r>
              <w:t>113 (0.208)</w:t>
            </w:r>
          </w:p>
        </w:tc>
        <w:tc>
          <w:tcPr>
            <w:tcW w:w="1336" w:type="dxa"/>
          </w:tcPr>
          <w:p w:rsidR="00E92EB9" w:rsidRDefault="00E92EB9" w:rsidP="00B34317"/>
        </w:tc>
        <w:tc>
          <w:tcPr>
            <w:tcW w:w="1185" w:type="dxa"/>
          </w:tcPr>
          <w:p w:rsidR="00E92EB9" w:rsidRDefault="00E92EB9" w:rsidP="00B34317"/>
        </w:tc>
      </w:tr>
      <w:tr w:rsidR="00E92EB9" w:rsidTr="00B34317">
        <w:tc>
          <w:tcPr>
            <w:tcW w:w="1843" w:type="dxa"/>
          </w:tcPr>
          <w:p w:rsidR="00E92EB9" w:rsidRDefault="00E92EB9" w:rsidP="00B34317">
            <w:r>
              <w:t>p Value</w:t>
            </w:r>
          </w:p>
        </w:tc>
        <w:tc>
          <w:tcPr>
            <w:tcW w:w="918" w:type="dxa"/>
          </w:tcPr>
          <w:p w:rsidR="00E92EB9" w:rsidRDefault="00E92EB9" w:rsidP="00B34317">
            <w:r>
              <w:t>0.221</w:t>
            </w:r>
          </w:p>
        </w:tc>
        <w:tc>
          <w:tcPr>
            <w:tcW w:w="1336" w:type="dxa"/>
          </w:tcPr>
          <w:p w:rsidR="00E92EB9" w:rsidRDefault="00E92EB9" w:rsidP="00B34317"/>
        </w:tc>
        <w:tc>
          <w:tcPr>
            <w:tcW w:w="1185" w:type="dxa"/>
          </w:tcPr>
          <w:p w:rsidR="00E92EB9" w:rsidRDefault="00E92EB9" w:rsidP="00B34317"/>
        </w:tc>
      </w:tr>
      <w:tr w:rsidR="00E92EB9" w:rsidTr="00B34317">
        <w:tc>
          <w:tcPr>
            <w:tcW w:w="1843" w:type="dxa"/>
          </w:tcPr>
          <w:p w:rsidR="00E92EB9" w:rsidRDefault="00E92EB9" w:rsidP="00B34317">
            <w:r>
              <w:t>Family history, n (%)</w:t>
            </w:r>
          </w:p>
        </w:tc>
        <w:tc>
          <w:tcPr>
            <w:tcW w:w="918" w:type="dxa"/>
          </w:tcPr>
          <w:p w:rsidR="00E92EB9" w:rsidRDefault="00E92EB9" w:rsidP="00B34317"/>
        </w:tc>
        <w:tc>
          <w:tcPr>
            <w:tcW w:w="1336" w:type="dxa"/>
          </w:tcPr>
          <w:p w:rsidR="00E92EB9" w:rsidRDefault="00E92EB9" w:rsidP="00B34317"/>
        </w:tc>
        <w:tc>
          <w:tcPr>
            <w:tcW w:w="1185" w:type="dxa"/>
          </w:tcPr>
          <w:p w:rsidR="00E92EB9" w:rsidRDefault="00E92EB9" w:rsidP="00B34317"/>
        </w:tc>
      </w:tr>
      <w:tr w:rsidR="00E92EB9" w:rsidTr="00B34317">
        <w:tc>
          <w:tcPr>
            <w:tcW w:w="1843" w:type="dxa"/>
          </w:tcPr>
          <w:p w:rsidR="00E92EB9" w:rsidRDefault="00E92EB9" w:rsidP="00B34317">
            <w:pPr>
              <w:ind w:firstLineChars="100" w:firstLine="220"/>
            </w:pPr>
            <w:r>
              <w:t xml:space="preserve">Yes </w:t>
            </w:r>
          </w:p>
        </w:tc>
        <w:tc>
          <w:tcPr>
            <w:tcW w:w="918" w:type="dxa"/>
          </w:tcPr>
          <w:p w:rsidR="00E92EB9" w:rsidRDefault="00E92EB9" w:rsidP="00B34317">
            <w:r>
              <w:t>203 (0.375)</w:t>
            </w:r>
          </w:p>
        </w:tc>
        <w:tc>
          <w:tcPr>
            <w:tcW w:w="1336" w:type="dxa"/>
          </w:tcPr>
          <w:p w:rsidR="00E92EB9" w:rsidRDefault="00E92EB9" w:rsidP="00B34317"/>
        </w:tc>
        <w:tc>
          <w:tcPr>
            <w:tcW w:w="1185" w:type="dxa"/>
          </w:tcPr>
          <w:p w:rsidR="00E92EB9" w:rsidRDefault="00E92EB9" w:rsidP="00B34317"/>
        </w:tc>
      </w:tr>
      <w:tr w:rsidR="00E92EB9" w:rsidTr="00B34317">
        <w:tc>
          <w:tcPr>
            <w:tcW w:w="1843" w:type="dxa"/>
          </w:tcPr>
          <w:p w:rsidR="00E92EB9" w:rsidRDefault="00E92EB9" w:rsidP="00B34317">
            <w:pPr>
              <w:ind w:firstLineChars="100" w:firstLine="220"/>
            </w:pPr>
            <w:r>
              <w:lastRenderedPageBreak/>
              <w:t>No</w:t>
            </w:r>
          </w:p>
        </w:tc>
        <w:tc>
          <w:tcPr>
            <w:tcW w:w="918" w:type="dxa"/>
          </w:tcPr>
          <w:p w:rsidR="00E92EB9" w:rsidRDefault="00E92EB9" w:rsidP="00B34317">
            <w:r>
              <w:t>337 (0.625)</w:t>
            </w:r>
          </w:p>
        </w:tc>
        <w:tc>
          <w:tcPr>
            <w:tcW w:w="1336" w:type="dxa"/>
          </w:tcPr>
          <w:p w:rsidR="00E92EB9" w:rsidRDefault="00E92EB9" w:rsidP="00B34317"/>
        </w:tc>
        <w:tc>
          <w:tcPr>
            <w:tcW w:w="1185" w:type="dxa"/>
          </w:tcPr>
          <w:p w:rsidR="00E92EB9" w:rsidRDefault="00E92EB9" w:rsidP="00B34317"/>
        </w:tc>
      </w:tr>
      <w:tr w:rsidR="00E92EB9" w:rsidTr="00B34317">
        <w:tc>
          <w:tcPr>
            <w:tcW w:w="1843" w:type="dxa"/>
          </w:tcPr>
          <w:p w:rsidR="00E92EB9" w:rsidRDefault="00E92EB9" w:rsidP="00B34317">
            <w:r>
              <w:t xml:space="preserve">p Value </w:t>
            </w:r>
          </w:p>
        </w:tc>
        <w:tc>
          <w:tcPr>
            <w:tcW w:w="918" w:type="dxa"/>
          </w:tcPr>
          <w:p w:rsidR="00E92EB9" w:rsidRDefault="00E92EB9" w:rsidP="00B34317">
            <w:r>
              <w:t>0.113</w:t>
            </w:r>
          </w:p>
        </w:tc>
        <w:tc>
          <w:tcPr>
            <w:tcW w:w="1336" w:type="dxa"/>
          </w:tcPr>
          <w:p w:rsidR="00E92EB9" w:rsidRDefault="00E92EB9" w:rsidP="00B34317"/>
        </w:tc>
        <w:tc>
          <w:tcPr>
            <w:tcW w:w="1185" w:type="dxa"/>
          </w:tcPr>
          <w:p w:rsidR="00E92EB9" w:rsidRDefault="00E92EB9" w:rsidP="00B34317"/>
        </w:tc>
      </w:tr>
    </w:tbl>
    <w:p w:rsidR="00E92EB9" w:rsidRDefault="00E92EB9"/>
    <w:sectPr w:rsidR="00E92E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EB9"/>
    <w:rsid w:val="00AB0310"/>
    <w:rsid w:val="00E92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543376-5F50-4B65-88E0-E2584218E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EB9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EB9"/>
    <w:rPr>
      <w:rFonts w:ascii="Calibri" w:eastAsia="Calibri" w:hAnsi="Calibri" w:cs="Arial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MMARO</cp:lastModifiedBy>
  <cp:revision>2</cp:revision>
  <dcterms:created xsi:type="dcterms:W3CDTF">2021-07-24T21:42:00Z</dcterms:created>
  <dcterms:modified xsi:type="dcterms:W3CDTF">2021-07-24T21:42:00Z</dcterms:modified>
</cp:coreProperties>
</file>